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B873C" w14:textId="0E7D1CFE" w:rsidR="00787CC9" w:rsidRPr="00AC446A" w:rsidRDefault="008747C2" w:rsidP="00787CC9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t</w:t>
      </w:r>
      <w:bookmarkStart w:id="0" w:name="_GoBack"/>
      <w:bookmarkEnd w:id="0"/>
      <w:r w:rsidR="00787CC9" w:rsidRPr="00AC446A">
        <w:rPr>
          <w:rFonts w:ascii="Times New Roman" w:hAnsi="Times New Roman" w:cs="Times New Roman"/>
          <w:b/>
          <w:sz w:val="22"/>
        </w:rPr>
        <w:t xml:space="preserve">able </w:t>
      </w:r>
      <w:r w:rsidR="00C37896">
        <w:rPr>
          <w:rFonts w:ascii="Times New Roman" w:hAnsi="Times New Roman" w:cs="Times New Roman"/>
          <w:b/>
          <w:sz w:val="22"/>
        </w:rPr>
        <w:t>1</w:t>
      </w:r>
      <w:r w:rsidR="00787CC9" w:rsidRPr="00AC446A">
        <w:rPr>
          <w:rFonts w:ascii="Times New Roman" w:hAnsi="Times New Roman" w:cs="Times New Roman"/>
          <w:b/>
          <w:sz w:val="22"/>
        </w:rPr>
        <w:t xml:space="preserve">. </w:t>
      </w:r>
      <w:r w:rsidR="00646CA0">
        <w:rPr>
          <w:rFonts w:ascii="Times New Roman" w:hAnsi="Times New Roman" w:cs="Times New Roman" w:hint="eastAsia"/>
          <w:b/>
          <w:sz w:val="22"/>
        </w:rPr>
        <w:t>The correlation of lean body mass between 770 and S10 of standing position</w:t>
      </w:r>
    </w:p>
    <w:tbl>
      <w:tblPr>
        <w:tblStyle w:val="a3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2286"/>
        <w:gridCol w:w="2286"/>
      </w:tblGrid>
      <w:tr w:rsidR="00C37896" w:rsidRPr="00291BC0" w14:paraId="07CF36B8" w14:textId="77777777" w:rsidTr="00A46FF8">
        <w:trPr>
          <w:trHeight w:val="283"/>
          <w:tblHeader/>
          <w:jc w:val="center"/>
        </w:trPr>
        <w:tc>
          <w:tcPr>
            <w:tcW w:w="2516" w:type="dxa"/>
            <w:vMerge w:val="restart"/>
            <w:tcBorders>
              <w:top w:val="single" w:sz="4" w:space="0" w:color="auto"/>
            </w:tcBorders>
            <w:vAlign w:val="center"/>
          </w:tcPr>
          <w:p w14:paraId="6BEFE328" w14:textId="6CBDCA13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 Segment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86CB6" w14:textId="1EE3D8C9" w:rsidR="00C37896" w:rsidRPr="007A71C6" w:rsidRDefault="00C37896" w:rsidP="00A46FF8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Body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20 (n=81)</w:t>
            </w:r>
          </w:p>
        </w:tc>
      </w:tr>
      <w:tr w:rsidR="00C37896" w:rsidRPr="00291BC0" w14:paraId="0B2C8D6F" w14:textId="77777777" w:rsidTr="00A46FF8">
        <w:trPr>
          <w:trHeight w:val="283"/>
          <w:jc w:val="center"/>
        </w:trPr>
        <w:tc>
          <w:tcPr>
            <w:tcW w:w="2516" w:type="dxa"/>
            <w:vMerge/>
            <w:tcBorders>
              <w:bottom w:val="single" w:sz="4" w:space="0" w:color="auto"/>
            </w:tcBorders>
          </w:tcPr>
          <w:p w14:paraId="0581720B" w14:textId="67BF5265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5200CF29" w14:textId="26005104" w:rsidR="00C37896" w:rsidRPr="007A71C6" w:rsidRDefault="00C37896" w:rsidP="00A46FF8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</w:tcBorders>
          </w:tcPr>
          <w:p w14:paraId="6F3CD10B" w14:textId="421E1A4B" w:rsidR="00C37896" w:rsidRPr="007A71C6" w:rsidRDefault="00C37896" w:rsidP="00A46FF8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E</w:t>
            </w:r>
            <w:r w:rsidR="00AA7A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kg)</w:t>
            </w:r>
          </w:p>
        </w:tc>
      </w:tr>
      <w:tr w:rsidR="00C37896" w:rsidRPr="00291BC0" w14:paraId="2CFA5AB1" w14:textId="77777777" w:rsidTr="00A46FF8">
        <w:trPr>
          <w:trHeight w:val="283"/>
          <w:jc w:val="center"/>
        </w:trPr>
        <w:tc>
          <w:tcPr>
            <w:tcW w:w="2516" w:type="dxa"/>
            <w:tcBorders>
              <w:top w:val="single" w:sz="4" w:space="0" w:color="auto"/>
            </w:tcBorders>
          </w:tcPr>
          <w:p w14:paraId="473A874F" w14:textId="3E6BCD4F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ght Ar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n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2B65AD14" w14:textId="0304F749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</w:tcBorders>
          </w:tcPr>
          <w:p w14:paraId="23D49239" w14:textId="076F9602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37896" w:rsidRPr="00291BC0" w14:paraId="51615223" w14:textId="77777777" w:rsidTr="00A46FF8">
        <w:trPr>
          <w:trHeight w:val="283"/>
          <w:jc w:val="center"/>
        </w:trPr>
        <w:tc>
          <w:tcPr>
            <w:tcW w:w="2516" w:type="dxa"/>
          </w:tcPr>
          <w:p w14:paraId="1B7604CE" w14:textId="48B03620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Arm Lean</w:t>
            </w:r>
          </w:p>
        </w:tc>
        <w:tc>
          <w:tcPr>
            <w:tcW w:w="2286" w:type="dxa"/>
          </w:tcPr>
          <w:p w14:paraId="19A317C6" w14:textId="46BDB400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86" w:type="dxa"/>
            <w:tcBorders>
              <w:left w:val="nil"/>
            </w:tcBorders>
          </w:tcPr>
          <w:p w14:paraId="205AAB10" w14:textId="04D10697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C37896" w:rsidRPr="00291BC0" w14:paraId="2A21BB13" w14:textId="77777777" w:rsidTr="00A46FF8">
        <w:trPr>
          <w:trHeight w:val="283"/>
          <w:jc w:val="center"/>
        </w:trPr>
        <w:tc>
          <w:tcPr>
            <w:tcW w:w="2516" w:type="dxa"/>
          </w:tcPr>
          <w:p w14:paraId="43DEDFC9" w14:textId="2B194F14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unk Lean</w:t>
            </w:r>
          </w:p>
        </w:tc>
        <w:tc>
          <w:tcPr>
            <w:tcW w:w="2286" w:type="dxa"/>
          </w:tcPr>
          <w:p w14:paraId="583C02C0" w14:textId="3DB5DDD4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86" w:type="dxa"/>
            <w:tcBorders>
              <w:left w:val="nil"/>
            </w:tcBorders>
          </w:tcPr>
          <w:p w14:paraId="36EFD741" w14:textId="75E9E3CB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C37896" w:rsidRPr="00291BC0" w14:paraId="5B5671BC" w14:textId="77777777" w:rsidTr="00A46FF8">
        <w:trPr>
          <w:trHeight w:val="283"/>
          <w:jc w:val="center"/>
        </w:trPr>
        <w:tc>
          <w:tcPr>
            <w:tcW w:w="2516" w:type="dxa"/>
          </w:tcPr>
          <w:p w14:paraId="6B1285F1" w14:textId="04FB89DC" w:rsidR="00C37896" w:rsidRPr="00C3789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7896">
              <w:rPr>
                <w:rFonts w:ascii="Times New Roman" w:hAnsi="Times New Roman" w:cs="Times New Roman" w:hint="eastAsia"/>
                <w:sz w:val="18"/>
                <w:szCs w:val="18"/>
              </w:rPr>
              <w:t>Right Leg Lean</w:t>
            </w:r>
          </w:p>
        </w:tc>
        <w:tc>
          <w:tcPr>
            <w:tcW w:w="2286" w:type="dxa"/>
          </w:tcPr>
          <w:p w14:paraId="40A957AD" w14:textId="4E7EA6CF" w:rsidR="00C37896" w:rsidRPr="007A71C6" w:rsidRDefault="00C37896" w:rsidP="00A46FF8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6</w:t>
            </w:r>
          </w:p>
        </w:tc>
        <w:tc>
          <w:tcPr>
            <w:tcW w:w="2286" w:type="dxa"/>
            <w:tcBorders>
              <w:left w:val="nil"/>
            </w:tcBorders>
          </w:tcPr>
          <w:p w14:paraId="70A093E3" w14:textId="7F81158D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</w:tr>
      <w:tr w:rsidR="00C37896" w:rsidRPr="00F83A13" w14:paraId="3F5BF3B4" w14:textId="77777777" w:rsidTr="00A46FF8">
        <w:trPr>
          <w:trHeight w:val="283"/>
          <w:jc w:val="center"/>
        </w:trPr>
        <w:tc>
          <w:tcPr>
            <w:tcW w:w="2516" w:type="dxa"/>
            <w:tcBorders>
              <w:bottom w:val="single" w:sz="4" w:space="0" w:color="auto"/>
            </w:tcBorders>
          </w:tcPr>
          <w:p w14:paraId="45C993F1" w14:textId="40E47D5C" w:rsidR="00C37896" w:rsidRPr="007A71C6" w:rsidRDefault="00C37896" w:rsidP="00A46FF8">
            <w:pPr>
              <w:wordWrap/>
              <w:spacing w:after="100" w:afterAutospacing="1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ft Leg Lean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613D50AD" w14:textId="60CE8F69" w:rsidR="00C37896" w:rsidRPr="007A71C6" w:rsidRDefault="00C37896" w:rsidP="00A46FF8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7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</w:tcBorders>
          </w:tcPr>
          <w:p w14:paraId="55EEA5D0" w14:textId="241EECBD" w:rsidR="00C37896" w:rsidRPr="007A71C6" w:rsidRDefault="00C37896" w:rsidP="008F3869">
            <w:pPr>
              <w:wordWrap/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8F38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</w:tbl>
    <w:p w14:paraId="48D24EF2" w14:textId="00344956" w:rsidR="00787CC9" w:rsidRDefault="00D44209" w:rsidP="00F83A13">
      <w:pPr>
        <w:spacing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SEE: standard errors of estimate</w:t>
      </w:r>
    </w:p>
    <w:sectPr w:rsidR="00787CC9" w:rsidSect="00C37896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24EE6" w14:textId="77777777" w:rsidR="008E6850" w:rsidRDefault="008E6850" w:rsidP="00A73446">
      <w:pPr>
        <w:spacing w:after="0" w:line="240" w:lineRule="auto"/>
      </w:pPr>
      <w:r>
        <w:separator/>
      </w:r>
    </w:p>
  </w:endnote>
  <w:endnote w:type="continuationSeparator" w:id="0">
    <w:p w14:paraId="1C78B314" w14:textId="77777777" w:rsidR="008E6850" w:rsidRDefault="008E6850" w:rsidP="00A73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4FD2A" w14:textId="77777777" w:rsidR="008E6850" w:rsidRDefault="008E6850" w:rsidP="00A73446">
      <w:pPr>
        <w:spacing w:after="0" w:line="240" w:lineRule="auto"/>
      </w:pPr>
      <w:r>
        <w:separator/>
      </w:r>
    </w:p>
  </w:footnote>
  <w:footnote w:type="continuationSeparator" w:id="0">
    <w:p w14:paraId="3202624D" w14:textId="77777777" w:rsidR="008E6850" w:rsidRDefault="008E6850" w:rsidP="00A73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B8A"/>
    <w:rsid w:val="000067CA"/>
    <w:rsid w:val="00013B3A"/>
    <w:rsid w:val="00027C55"/>
    <w:rsid w:val="00040AA3"/>
    <w:rsid w:val="000419A0"/>
    <w:rsid w:val="00062ACB"/>
    <w:rsid w:val="00082345"/>
    <w:rsid w:val="000A3562"/>
    <w:rsid w:val="000B4965"/>
    <w:rsid w:val="000C0689"/>
    <w:rsid w:val="00121AD0"/>
    <w:rsid w:val="00130B9C"/>
    <w:rsid w:val="00140BB3"/>
    <w:rsid w:val="0014429B"/>
    <w:rsid w:val="00155238"/>
    <w:rsid w:val="00170244"/>
    <w:rsid w:val="00197466"/>
    <w:rsid w:val="001C2EEF"/>
    <w:rsid w:val="001E6CD4"/>
    <w:rsid w:val="0023109F"/>
    <w:rsid w:val="00291BC0"/>
    <w:rsid w:val="002A0B8A"/>
    <w:rsid w:val="002A30A0"/>
    <w:rsid w:val="002C2025"/>
    <w:rsid w:val="002C40BC"/>
    <w:rsid w:val="002D2C81"/>
    <w:rsid w:val="002E61CE"/>
    <w:rsid w:val="00311FBC"/>
    <w:rsid w:val="00327874"/>
    <w:rsid w:val="00343300"/>
    <w:rsid w:val="00345629"/>
    <w:rsid w:val="00351213"/>
    <w:rsid w:val="00395A07"/>
    <w:rsid w:val="003D26A0"/>
    <w:rsid w:val="004105F7"/>
    <w:rsid w:val="004241E5"/>
    <w:rsid w:val="00450E26"/>
    <w:rsid w:val="00452EA4"/>
    <w:rsid w:val="004678F7"/>
    <w:rsid w:val="00477CA8"/>
    <w:rsid w:val="00493B03"/>
    <w:rsid w:val="005A139F"/>
    <w:rsid w:val="005A7336"/>
    <w:rsid w:val="005B6BA3"/>
    <w:rsid w:val="00604781"/>
    <w:rsid w:val="00646CA0"/>
    <w:rsid w:val="0067078B"/>
    <w:rsid w:val="006712E3"/>
    <w:rsid w:val="006A19FF"/>
    <w:rsid w:val="006B6F53"/>
    <w:rsid w:val="006E4D4A"/>
    <w:rsid w:val="00703408"/>
    <w:rsid w:val="00743C3D"/>
    <w:rsid w:val="00771EB1"/>
    <w:rsid w:val="00776C3B"/>
    <w:rsid w:val="00787CC9"/>
    <w:rsid w:val="007A71C6"/>
    <w:rsid w:val="007C3BE6"/>
    <w:rsid w:val="008747C2"/>
    <w:rsid w:val="00881821"/>
    <w:rsid w:val="008835CE"/>
    <w:rsid w:val="008A5125"/>
    <w:rsid w:val="008E6850"/>
    <w:rsid w:val="008F0B64"/>
    <w:rsid w:val="008F3869"/>
    <w:rsid w:val="008F76A3"/>
    <w:rsid w:val="00910F46"/>
    <w:rsid w:val="00995D79"/>
    <w:rsid w:val="00A3663D"/>
    <w:rsid w:val="00A37079"/>
    <w:rsid w:val="00A46FF8"/>
    <w:rsid w:val="00A72D0C"/>
    <w:rsid w:val="00A73446"/>
    <w:rsid w:val="00A86963"/>
    <w:rsid w:val="00AA7ABC"/>
    <w:rsid w:val="00AC446A"/>
    <w:rsid w:val="00AC6D73"/>
    <w:rsid w:val="00AF6C1E"/>
    <w:rsid w:val="00B96239"/>
    <w:rsid w:val="00BE5567"/>
    <w:rsid w:val="00C37896"/>
    <w:rsid w:val="00CA7673"/>
    <w:rsid w:val="00CB538B"/>
    <w:rsid w:val="00CD2208"/>
    <w:rsid w:val="00CE66F9"/>
    <w:rsid w:val="00D07B05"/>
    <w:rsid w:val="00D44209"/>
    <w:rsid w:val="00D62A93"/>
    <w:rsid w:val="00DA05B2"/>
    <w:rsid w:val="00E3415C"/>
    <w:rsid w:val="00E62596"/>
    <w:rsid w:val="00E73180"/>
    <w:rsid w:val="00EF5211"/>
    <w:rsid w:val="00F05BFB"/>
    <w:rsid w:val="00F37B6C"/>
    <w:rsid w:val="00F83A13"/>
    <w:rsid w:val="00F90438"/>
    <w:rsid w:val="00FC0555"/>
    <w:rsid w:val="00FF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295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78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A0B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A0B8A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A0B8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2A0B8A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2A0B8A"/>
    <w:rPr>
      <w:szCs w:val="20"/>
    </w:rPr>
  </w:style>
  <w:style w:type="paragraph" w:styleId="a7">
    <w:name w:val="header"/>
    <w:basedOn w:val="a"/>
    <w:link w:val="Char1"/>
    <w:uiPriority w:val="99"/>
    <w:unhideWhenUsed/>
    <w:rsid w:val="00A7344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73446"/>
  </w:style>
  <w:style w:type="paragraph" w:styleId="a8">
    <w:name w:val="footer"/>
    <w:basedOn w:val="a"/>
    <w:link w:val="Char2"/>
    <w:uiPriority w:val="99"/>
    <w:unhideWhenUsed/>
    <w:rsid w:val="00A7344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73446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5A139F"/>
    <w:pPr>
      <w:spacing w:line="259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0"/>
    <w:link w:val="a9"/>
    <w:uiPriority w:val="99"/>
    <w:semiHidden/>
    <w:rsid w:val="005A139F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78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A0B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A0B8A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A0B8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2A0B8A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2A0B8A"/>
    <w:rPr>
      <w:szCs w:val="20"/>
    </w:rPr>
  </w:style>
  <w:style w:type="paragraph" w:styleId="a7">
    <w:name w:val="header"/>
    <w:basedOn w:val="a"/>
    <w:link w:val="Char1"/>
    <w:uiPriority w:val="99"/>
    <w:unhideWhenUsed/>
    <w:rsid w:val="00A7344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73446"/>
  </w:style>
  <w:style w:type="paragraph" w:styleId="a8">
    <w:name w:val="footer"/>
    <w:basedOn w:val="a"/>
    <w:link w:val="Char2"/>
    <w:uiPriority w:val="99"/>
    <w:unhideWhenUsed/>
    <w:rsid w:val="00A7344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73446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5A139F"/>
    <w:pPr>
      <w:spacing w:line="259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0"/>
    <w:link w:val="a9"/>
    <w:uiPriority w:val="99"/>
    <w:semiHidden/>
    <w:rsid w:val="005A139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9F85BE-3B74-4CB9-9D3B-2907EFED3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so</dc:creator>
  <cp:lastModifiedBy>user</cp:lastModifiedBy>
  <cp:revision>4</cp:revision>
  <dcterms:created xsi:type="dcterms:W3CDTF">2021-12-15T23:14:00Z</dcterms:created>
  <dcterms:modified xsi:type="dcterms:W3CDTF">2021-12-16T05:08:00Z</dcterms:modified>
</cp:coreProperties>
</file>